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8364"/>
      </w:tblGrid>
      <w:tr w:rsidR="00C1376C" w:rsidRPr="005535A5" w:rsidTr="007D3445">
        <w:trPr>
          <w:trHeight w:val="454"/>
          <w:tblHeader/>
        </w:trPr>
        <w:tc>
          <w:tcPr>
            <w:tcW w:w="1701" w:type="dxa"/>
            <w:vAlign w:val="center"/>
          </w:tcPr>
          <w:p w:rsidR="00C1376C" w:rsidRPr="005535A5" w:rsidRDefault="00C1376C" w:rsidP="00E3590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535A5">
              <w:rPr>
                <w:rFonts w:ascii="Times New Roman" w:hAnsi="Times New Roman" w:cs="Times New Roman"/>
                <w:b/>
                <w:sz w:val="20"/>
              </w:rPr>
              <w:t>Participants</w:t>
            </w:r>
          </w:p>
        </w:tc>
        <w:tc>
          <w:tcPr>
            <w:tcW w:w="8364" w:type="dxa"/>
            <w:vAlign w:val="center"/>
          </w:tcPr>
          <w:p w:rsidR="00C1376C" w:rsidRPr="005535A5" w:rsidRDefault="00C1376C" w:rsidP="00E3590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/>
            <w:bookmarkEnd w:id="0"/>
            <w:r w:rsidRPr="005535A5">
              <w:rPr>
                <w:rFonts w:ascii="Times New Roman" w:hAnsi="Times New Roman" w:cs="Times New Roman"/>
                <w:b/>
                <w:sz w:val="20"/>
              </w:rPr>
              <w:t>Eligibility criteria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5535A5" w:rsidRDefault="00C1376C" w:rsidP="00E3590B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eople with cognitive impairment</w:t>
            </w:r>
          </w:p>
        </w:tc>
        <w:tc>
          <w:tcPr>
            <w:tcW w:w="8364" w:type="dxa"/>
            <w:vAlign w:val="center"/>
          </w:tcPr>
          <w:p w:rsidR="00C1376C" w:rsidRPr="005535A5" w:rsidRDefault="00C1376C" w:rsidP="002B7EC9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eople with cognitive impairment will be included, if all of the following conditions apply:</w:t>
            </w:r>
          </w:p>
          <w:p w:rsidR="00C1376C" w:rsidRPr="005535A5" w:rsidRDefault="00C1376C" w:rsidP="002B7EC9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Age ≥ 65 years</w:t>
            </w:r>
          </w:p>
          <w:p w:rsidR="00C1376C" w:rsidRPr="005535A5" w:rsidRDefault="00C1376C" w:rsidP="00E06362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Unclear duration of hospital stay </w:t>
            </w:r>
            <w:r w:rsidRPr="005535A5">
              <w:rPr>
                <w:rFonts w:ascii="Times New Roman" w:hAnsi="Times New Roman" w:cs="Times New Roman"/>
                <w:sz w:val="20"/>
                <w:u w:val="single"/>
                <w:lang w:val="en-GB"/>
              </w:rPr>
              <w:t>or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planned hospital stay of ≥ 48 hours</w:t>
            </w:r>
          </w:p>
          <w:p w:rsidR="00C1376C" w:rsidRPr="005535A5" w:rsidRDefault="00C1376C" w:rsidP="002B7EC9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Sufficient knowledge of German language to participate</w:t>
            </w:r>
          </w:p>
          <w:p w:rsidR="00C1376C" w:rsidRPr="005535A5" w:rsidRDefault="00C1376C" w:rsidP="002B7EC9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Ability to consent to study participation </w:t>
            </w:r>
            <w:r w:rsidRPr="005535A5">
              <w:rPr>
                <w:rFonts w:ascii="Times New Roman" w:hAnsi="Times New Roman" w:cs="Times New Roman"/>
                <w:sz w:val="20"/>
                <w:u w:val="single"/>
                <w:lang w:val="en-GB"/>
              </w:rPr>
              <w:t>or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existence of a legal representative</w:t>
            </w:r>
          </w:p>
          <w:p w:rsidR="00C1376C" w:rsidRPr="005535A5" w:rsidRDefault="00C1376C" w:rsidP="002B7EC9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resent cognitive impairment or risk for cognitive impairment, indicated by one of the following criteria: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Diagnosis of cognitive impairment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Diagnosis of delirium: F05.*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Diagnosis of cognitive impairment / dementia: F00.*, F01.*,</w:t>
            </w:r>
            <w:r w:rsidRPr="005535A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F02.3,</w:t>
            </w:r>
            <w:r w:rsidRPr="005535A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F02.8, F03, U51.*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Need for clarification of neuroc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ognitive disorder according to o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utcome-oriented n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ursing assessment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AcuteCare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epa</w:t>
            </w:r>
            <w:proofErr w:type="spellEnd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-AC ©</w:t>
            </w:r>
            <w:r w:rsidRPr="005535A5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112A6A">
              <w:rPr>
                <w:rFonts w:ascii="Times New Roman" w:hAnsi="Times New Roman" w:cs="Times New Roman"/>
                <w:noProof/>
                <w:sz w:val="20"/>
                <w:lang w:val="en-GB"/>
              </w:rPr>
              <w:t>[1]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indicated by confirming at least two of the following six items:</w:t>
            </w:r>
          </w:p>
          <w:p w:rsidR="00C1376C" w:rsidRPr="005535A5" w:rsidRDefault="00C1376C" w:rsidP="005A1595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Vigilance: </w:t>
            </w:r>
            <w:proofErr w:type="spellStart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soporous</w:t>
            </w:r>
            <w:proofErr w:type="spellEnd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or coma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Orientation: to two qualities or less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rocessing information: low ability like processing simple information with increased expenditure of time and support (e.g. repetitions) or no ability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Everyday competence: low or no ability to act and react to the demands of everyday life on a cognitive level 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Attention: temporarily or continuously impaired 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Drugs that increase the risk of falls/delirium: e.g. antidepressants, benzodiazepine or diuretics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High risk for delirium </w:t>
            </w:r>
            <w:r w:rsidR="00112A6A">
              <w:rPr>
                <w:rFonts w:ascii="Times New Roman" w:hAnsi="Times New Roman" w:cs="Times New Roman"/>
                <w:noProof/>
                <w:sz w:val="20"/>
                <w:lang w:val="en-GB"/>
              </w:rPr>
              <w:t>[2]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defined as a sum ≥ 3 points: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Age ≥ 75 years = 2 points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Hearing impairment = 2 points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sychotropic drugs (at least one chronically prescribed drug) = 1 point</w:t>
            </w:r>
          </w:p>
          <w:p w:rsidR="00C1376C" w:rsidRPr="005535A5" w:rsidRDefault="00C1376C" w:rsidP="002B7EC9">
            <w:pPr>
              <w:pStyle w:val="ListParagraph"/>
              <w:numPr>
                <w:ilvl w:val="2"/>
                <w:numId w:val="4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Surgery during hospital stay = 1 point</w:t>
            </w:r>
          </w:p>
          <w:p w:rsidR="00C1376C" w:rsidRPr="005535A5" w:rsidRDefault="00C1376C" w:rsidP="002B7EC9">
            <w:pPr>
              <w:pStyle w:val="ListParagraph"/>
              <w:spacing w:beforeLines="20" w:before="48" w:afterLines="20" w:after="48"/>
              <w:ind w:left="1494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C1376C" w:rsidRPr="005535A5" w:rsidRDefault="00C1376C" w:rsidP="002B7EC9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eople with cognitive impairment will be excluded, if one of the following conditions applies:</w:t>
            </w:r>
          </w:p>
          <w:p w:rsidR="00C1376C" w:rsidRPr="005535A5" w:rsidRDefault="00C1376C" w:rsidP="002B7EC9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Cognitive impairment due to 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Delirium tremens (F10.4)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Delirium because of other substance withdrawal 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</w:rPr>
            </w:pPr>
            <w:r w:rsidRPr="005535A5">
              <w:rPr>
                <w:rFonts w:ascii="Times New Roman" w:hAnsi="Times New Roman" w:cs="Times New Roman"/>
                <w:sz w:val="20"/>
              </w:rPr>
              <w:t>Psychiatric diagnosis (F10.-*, F20.-*, F04, F06.-*, F07.-*, F09, oder F25.-*)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Traumatic brain injuries (S06.*)</w:t>
            </w:r>
          </w:p>
          <w:p w:rsidR="00C1376C" w:rsidRPr="005535A5" w:rsidRDefault="00C1376C" w:rsidP="002B7EC9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Dementia associated with diseases classified elsewhere (F02.0, F02.1, F02.2, F02.4)</w:t>
            </w:r>
          </w:p>
          <w:p w:rsidR="00C1376C" w:rsidRPr="005535A5" w:rsidRDefault="00C1376C" w:rsidP="005A1595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Patients in the terminal phase (end of life) </w:t>
            </w:r>
          </w:p>
          <w:p w:rsidR="00C1376C" w:rsidRPr="005535A5" w:rsidRDefault="00C1376C" w:rsidP="005A1595">
            <w:pPr>
              <w:pStyle w:val="ListParagraph"/>
              <w:spacing w:beforeLines="20" w:before="48" w:afterLines="20" w:after="48"/>
              <w:ind w:left="1440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E750E6" w:rsidRDefault="00C1376C" w:rsidP="00E3590B">
            <w:pPr>
              <w:spacing w:beforeLines="20" w:before="48" w:afterLines="20" w:after="48"/>
              <w:rPr>
                <w:rFonts w:ascii="Times New Roman" w:hAnsi="Times New Roman" w:cs="Times New Roman"/>
                <w:color w:val="FF0000"/>
                <w:sz w:val="20"/>
                <w:lang w:val="en-US"/>
              </w:rPr>
            </w:pPr>
            <w:r w:rsidRPr="00672F6B">
              <w:rPr>
                <w:rFonts w:ascii="Times New Roman" w:hAnsi="Times New Roman" w:cs="Times New Roman"/>
                <w:sz w:val="20"/>
                <w:lang w:val="en-US"/>
              </w:rPr>
              <w:t>Relatives</w:t>
            </w:r>
          </w:p>
        </w:tc>
        <w:tc>
          <w:tcPr>
            <w:tcW w:w="8364" w:type="dxa"/>
            <w:vAlign w:val="center"/>
          </w:tcPr>
          <w:p w:rsidR="00C1376C" w:rsidRPr="00E750E6" w:rsidRDefault="00C1376C" w:rsidP="00643F97">
            <w:pPr>
              <w:spacing w:beforeLines="20" w:before="48" w:afterLines="20" w:after="48"/>
              <w:rPr>
                <w:rFonts w:ascii="Times New Roman" w:hAnsi="Times New Roman" w:cs="Times New Roman"/>
                <w:color w:val="FF0000"/>
                <w:sz w:val="20"/>
                <w:lang w:val="en-GB"/>
              </w:rPr>
            </w:pPr>
            <w:r w:rsidRPr="00672F6B">
              <w:rPr>
                <w:rFonts w:ascii="Times New Roman" w:hAnsi="Times New Roman" w:cs="Times New Roman"/>
                <w:sz w:val="20"/>
                <w:lang w:val="en-GB"/>
              </w:rPr>
              <w:t xml:space="preserve">Relatives are persons who, according to the patient, have a close social relationship with him/her. Relatives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will be</w:t>
            </w:r>
            <w:r w:rsidRPr="00672F6B">
              <w:rPr>
                <w:rFonts w:ascii="Times New Roman" w:hAnsi="Times New Roman" w:cs="Times New Roman"/>
                <w:sz w:val="20"/>
                <w:lang w:val="en-GB"/>
              </w:rPr>
              <w:t xml:space="preserve"> included if they have visited the person with cognitive impairment at least once during the hospital stay </w:t>
            </w:r>
            <w:r w:rsidRPr="00B113CA">
              <w:rPr>
                <w:rFonts w:ascii="Times New Roman" w:hAnsi="Times New Roman" w:cs="Times New Roman"/>
                <w:sz w:val="20"/>
                <w:lang w:val="en-GB"/>
              </w:rPr>
              <w:t>on the project ward.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5535A5" w:rsidRDefault="00C1376C" w:rsidP="00E3590B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Expanded Practice Nurses</w:t>
            </w:r>
          </w:p>
        </w:tc>
        <w:tc>
          <w:tcPr>
            <w:tcW w:w="8364" w:type="dxa"/>
            <w:vAlign w:val="center"/>
          </w:tcPr>
          <w:p w:rsidR="00C1376C" w:rsidRPr="005535A5" w:rsidRDefault="00C1376C" w:rsidP="005A1595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Expanded practice nurses will be included in the project, if all of the following conditions apply:</w:t>
            </w:r>
          </w:p>
          <w:p w:rsidR="00C1376C" w:rsidRPr="005535A5" w:rsidRDefault="00C1376C" w:rsidP="005A1595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Qualified at leve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l 6 of European Qualifications F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ramework, indicated by:</w:t>
            </w:r>
          </w:p>
          <w:p w:rsidR="00C1376C" w:rsidRPr="005535A5" w:rsidRDefault="00C1376C" w:rsidP="005A1595">
            <w:pPr>
              <w:pStyle w:val="ListParagraph"/>
              <w:numPr>
                <w:ilvl w:val="1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academic degree in nursing (at least Bachelor’s degree)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or</w:t>
            </w:r>
          </w:p>
          <w:p w:rsidR="00C1376C" w:rsidRPr="005535A5" w:rsidRDefault="00C1376C" w:rsidP="005A1595">
            <w:pPr>
              <w:pStyle w:val="ListParagraph"/>
              <w:numPr>
                <w:ilvl w:val="1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three years vocational training and two years of further training according to recommendations of German Hospital Association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or</w:t>
            </w:r>
          </w:p>
          <w:p w:rsidR="00C1376C" w:rsidRPr="005535A5" w:rsidRDefault="00C1376C" w:rsidP="005A1595">
            <w:pPr>
              <w:pStyle w:val="ListParagraph"/>
              <w:numPr>
                <w:ilvl w:val="1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three years vocational training and expanded competencies according to ward manager through predefined criteri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112A6A">
              <w:rPr>
                <w:rFonts w:ascii="Times New Roman" w:hAnsi="Times New Roman" w:cs="Times New Roman"/>
                <w:noProof/>
                <w:sz w:val="20"/>
                <w:lang w:val="en-GB"/>
              </w:rPr>
              <w:t>[3]</w:t>
            </w:r>
          </w:p>
          <w:p w:rsidR="00C1376C" w:rsidRPr="005535A5" w:rsidRDefault="00C1376C" w:rsidP="00E47837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Minimum employment of 75 %</w:t>
            </w:r>
          </w:p>
          <w:p w:rsidR="00C1376C" w:rsidRDefault="00C1376C" w:rsidP="00EC7CD8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illingness to participate in the training and the internship</w:t>
            </w:r>
          </w:p>
          <w:p w:rsidR="00C1376C" w:rsidRDefault="00C1376C" w:rsidP="00EC7CD8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Good English language skills</w:t>
            </w:r>
          </w:p>
          <w:p w:rsidR="00C1376C" w:rsidRDefault="00C1376C" w:rsidP="00EC7CD8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Good communication and interaction skills</w:t>
            </w:r>
          </w:p>
          <w:p w:rsidR="00C1376C" w:rsidRPr="005535A5" w:rsidRDefault="00C1376C" w:rsidP="00643F97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643F97">
              <w:rPr>
                <w:rFonts w:ascii="Times New Roman" w:hAnsi="Times New Roman" w:cs="Times New Roman"/>
                <w:sz w:val="20"/>
                <w:lang w:val="en-GB"/>
              </w:rPr>
              <w:t>Enthusiasm for and experience with person-centred care for 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eople with cognitive impairment</w:t>
            </w:r>
            <w:r w:rsidRPr="00643F97">
              <w:rPr>
                <w:rFonts w:ascii="Times New Roman" w:hAnsi="Times New Roman" w:cs="Times New Roman"/>
                <w:sz w:val="20"/>
                <w:lang w:val="en-GB"/>
              </w:rPr>
              <w:t xml:space="preserve"> in the hospital setting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5535A5" w:rsidRDefault="00C1376C" w:rsidP="00E3590B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ards</w:t>
            </w:r>
          </w:p>
        </w:tc>
        <w:tc>
          <w:tcPr>
            <w:tcW w:w="8364" w:type="dxa"/>
            <w:vAlign w:val="center"/>
          </w:tcPr>
          <w:p w:rsidR="00C1376C" w:rsidRPr="005535A5" w:rsidRDefault="00C1376C" w:rsidP="00EC7CD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ards will be included, if all of the following conditions apply:</w:t>
            </w:r>
          </w:p>
          <w:p w:rsidR="00C1376C" w:rsidRPr="005535A5" w:rsidRDefault="00C1376C" w:rsidP="00EC7CD8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Prevalence of at least 30 people with cognitive impairment per month according to data</w:t>
            </w:r>
          </w:p>
          <w:p w:rsidR="00C1376C" w:rsidRPr="005535A5" w:rsidRDefault="00C1376C" w:rsidP="00EC7CD8">
            <w:pPr>
              <w:pStyle w:val="ListParagraph"/>
              <w:spacing w:beforeLines="20" w:before="48" w:afterLines="20" w:after="48"/>
              <w:ind w:left="3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from hospital controlling</w:t>
            </w:r>
          </w:p>
          <w:p w:rsidR="00C1376C" w:rsidRPr="005535A5" w:rsidRDefault="00C1376C" w:rsidP="00EC7CD8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 xml:space="preserve">Peripheral wards </w:t>
            </w:r>
          </w:p>
          <w:p w:rsidR="00C1376C" w:rsidRPr="005535A5" w:rsidRDefault="00C1376C" w:rsidP="00EC7CD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C1376C" w:rsidRPr="005535A5" w:rsidRDefault="00C1376C" w:rsidP="00EC7CD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ards will be excluded, if one of the following conditions apply:</w:t>
            </w:r>
          </w:p>
          <w:p w:rsidR="00C1376C" w:rsidRPr="005535A5" w:rsidRDefault="00C1376C" w:rsidP="00EC7CD8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Intensive care units</w:t>
            </w:r>
          </w:p>
          <w:p w:rsidR="00C1376C" w:rsidRPr="005535A5" w:rsidRDefault="00C1376C" w:rsidP="00EC7CD8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Intermediate care units</w:t>
            </w:r>
          </w:p>
          <w:p w:rsidR="00C1376C" w:rsidRPr="005535A5" w:rsidRDefault="00C1376C" w:rsidP="00EC7CD8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psychiatric, palliative and paediatric wards 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5535A5" w:rsidRDefault="00C1376C" w:rsidP="006F7FFA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Interprofessional</w:t>
            </w:r>
            <w:proofErr w:type="spellEnd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team</w:t>
            </w:r>
          </w:p>
        </w:tc>
        <w:tc>
          <w:tcPr>
            <w:tcW w:w="8364" w:type="dxa"/>
            <w:vAlign w:val="center"/>
          </w:tcPr>
          <w:p w:rsidR="00C1376C" w:rsidRPr="005535A5" w:rsidRDefault="00C1376C" w:rsidP="006F7FFA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Members of the </w:t>
            </w:r>
            <w:proofErr w:type="spellStart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interprofessional</w:t>
            </w:r>
            <w:proofErr w:type="spellEnd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team will be included, if all of the following conditions apply:</w:t>
            </w:r>
          </w:p>
          <w:p w:rsidR="00C1376C" w:rsidRPr="005535A5" w:rsidRDefault="00C1376C" w:rsidP="006F7FFA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orking on the project ward during the time of data collection</w:t>
            </w:r>
          </w:p>
          <w:p w:rsidR="00C1376C" w:rsidRPr="005535A5" w:rsidRDefault="00C1376C" w:rsidP="006F7FFA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orking on the project ward as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registered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nurse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(European Qualifications Framework level 4)</w:t>
            </w: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, nurse assistant or physician</w:t>
            </w:r>
          </w:p>
          <w:p w:rsidR="00C1376C" w:rsidRPr="005535A5" w:rsidRDefault="00C1376C" w:rsidP="006F7FFA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C1376C" w:rsidRPr="005535A5" w:rsidRDefault="00C1376C" w:rsidP="006F7FFA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Members of the </w:t>
            </w:r>
            <w:proofErr w:type="spellStart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interprofessional</w:t>
            </w:r>
            <w:proofErr w:type="spellEnd"/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 team will be excluded, if one of the following conditions applies:</w:t>
            </w:r>
          </w:p>
          <w:p w:rsidR="00C1376C" w:rsidRPr="00643F97" w:rsidRDefault="00C1376C" w:rsidP="006F7FFA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 xml:space="preserve">Working on the project ward as therapist, service or administrative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taff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5535A5" w:rsidRDefault="00C1376C" w:rsidP="00E3590B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5535A5">
              <w:rPr>
                <w:rFonts w:ascii="Times New Roman" w:hAnsi="Times New Roman" w:cs="Times New Roman"/>
                <w:sz w:val="20"/>
                <w:lang w:val="en-GB"/>
              </w:rPr>
              <w:t>Ward manage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</w:p>
        </w:tc>
        <w:tc>
          <w:tcPr>
            <w:tcW w:w="8364" w:type="dxa"/>
            <w:vAlign w:val="center"/>
          </w:tcPr>
          <w:p w:rsidR="00C1376C" w:rsidRPr="00A63DB9" w:rsidRDefault="00C1376C" w:rsidP="008A7EEC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A63DB9">
              <w:rPr>
                <w:rFonts w:ascii="Times New Roman" w:hAnsi="Times New Roman" w:cs="Times New Roman"/>
                <w:sz w:val="20"/>
                <w:lang w:val="en-GB"/>
              </w:rPr>
              <w:t>Ward manage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Pr="00A63DB9">
              <w:rPr>
                <w:rFonts w:ascii="Times New Roman" w:hAnsi="Times New Roman" w:cs="Times New Roman"/>
                <w:sz w:val="20"/>
                <w:lang w:val="en-GB"/>
              </w:rPr>
              <w:t xml:space="preserve"> will be included if all of the following conditions apply: </w:t>
            </w:r>
          </w:p>
          <w:p w:rsidR="00C1376C" w:rsidRPr="00A63DB9" w:rsidRDefault="00C1376C" w:rsidP="00A63DB9">
            <w:pPr>
              <w:pStyle w:val="ListParagraph"/>
              <w:numPr>
                <w:ilvl w:val="0"/>
                <w:numId w:val="11"/>
              </w:num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A63DB9">
              <w:rPr>
                <w:rFonts w:ascii="Times New Roman" w:hAnsi="Times New Roman" w:cs="Times New Roman"/>
                <w:sz w:val="20"/>
                <w:lang w:val="en-GB"/>
              </w:rPr>
              <w:t>Working on the project ward during time of data collection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643F97" w:rsidRDefault="00C1376C" w:rsidP="00A63DB9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643F97">
              <w:rPr>
                <w:rFonts w:ascii="Times New Roman" w:hAnsi="Times New Roman" w:cs="Times New Roman"/>
                <w:sz w:val="20"/>
                <w:lang w:val="en-GB"/>
              </w:rPr>
              <w:t>Nursing management</w:t>
            </w:r>
          </w:p>
        </w:tc>
        <w:tc>
          <w:tcPr>
            <w:tcW w:w="8364" w:type="dxa"/>
            <w:vAlign w:val="center"/>
          </w:tcPr>
          <w:p w:rsidR="00C1376C" w:rsidRPr="00643F97" w:rsidRDefault="00C1376C" w:rsidP="00A63DB9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643F97">
              <w:rPr>
                <w:rFonts w:ascii="Times New Roman" w:hAnsi="Times New Roman" w:cs="Times New Roman"/>
                <w:sz w:val="20"/>
                <w:lang w:val="en-GB"/>
              </w:rPr>
              <w:t xml:space="preserve">Members of nursing management are nursing managers at level of the hospital responsible for the participating wards.  </w:t>
            </w:r>
          </w:p>
        </w:tc>
      </w:tr>
      <w:tr w:rsidR="00C1376C" w:rsidRPr="007C7F82" w:rsidTr="007D3445">
        <w:trPr>
          <w:trHeight w:val="454"/>
        </w:trPr>
        <w:tc>
          <w:tcPr>
            <w:tcW w:w="1701" w:type="dxa"/>
            <w:vAlign w:val="center"/>
          </w:tcPr>
          <w:p w:rsidR="00C1376C" w:rsidRPr="00643F97" w:rsidRDefault="00C1376C" w:rsidP="00A63DB9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643F97">
              <w:rPr>
                <w:rFonts w:ascii="Times New Roman" w:hAnsi="Times New Roman" w:cs="Times New Roman"/>
                <w:sz w:val="20"/>
                <w:lang w:val="en-GB"/>
              </w:rPr>
              <w:t>Nursing development unit</w:t>
            </w:r>
          </w:p>
        </w:tc>
        <w:tc>
          <w:tcPr>
            <w:tcW w:w="8364" w:type="dxa"/>
            <w:vAlign w:val="center"/>
          </w:tcPr>
          <w:p w:rsidR="00C1376C" w:rsidRPr="00643F97" w:rsidRDefault="00C1376C" w:rsidP="00A63DB9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lang w:val="en-GB"/>
              </w:rPr>
            </w:pPr>
            <w:r w:rsidRPr="00643F97">
              <w:rPr>
                <w:rFonts w:ascii="Times New Roman" w:hAnsi="Times New Roman" w:cs="Times New Roman"/>
                <w:sz w:val="20"/>
                <w:lang w:val="en-GB"/>
              </w:rPr>
              <w:t xml:space="preserve">Members of the nursing development unit are nursing scientists responsible for nursing development at the hospital. </w:t>
            </w:r>
          </w:p>
        </w:tc>
      </w:tr>
    </w:tbl>
    <w:p w:rsidR="00C1376C" w:rsidRDefault="00C1376C" w:rsidP="00D24723">
      <w:pPr>
        <w:rPr>
          <w:lang w:val="en-GB"/>
        </w:rPr>
      </w:pPr>
      <w:r w:rsidRPr="00D24723">
        <w:rPr>
          <w:rFonts w:ascii="Times New Roman" w:hAnsi="Times New Roman" w:cs="Times New Roman"/>
          <w:vertAlign w:val="superscript"/>
          <w:lang w:val="en-GB"/>
        </w:rPr>
        <w:t>1</w:t>
      </w:r>
      <w:r w:rsidRPr="00D24723">
        <w:rPr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ith o</w:t>
      </w:r>
      <w:r w:rsidRPr="00D24723">
        <w:rPr>
          <w:rFonts w:ascii="Times New Roman" w:hAnsi="Times New Roman" w:cs="Times New Roman"/>
          <w:lang w:val="en-GB"/>
        </w:rPr>
        <w:t xml:space="preserve">utcome-oriented nursing assessment </w:t>
      </w:r>
      <w:proofErr w:type="spellStart"/>
      <w:r w:rsidRPr="00D24723">
        <w:rPr>
          <w:rFonts w:ascii="Times New Roman" w:hAnsi="Times New Roman" w:cs="Times New Roman"/>
          <w:lang w:val="en-GB"/>
        </w:rPr>
        <w:t>AcuteCare</w:t>
      </w:r>
      <w:proofErr w:type="spellEnd"/>
      <w:r w:rsidRPr="00D24723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24723">
        <w:rPr>
          <w:rFonts w:ascii="Times New Roman" w:hAnsi="Times New Roman" w:cs="Times New Roman"/>
          <w:lang w:val="en-GB"/>
        </w:rPr>
        <w:t>epa</w:t>
      </w:r>
      <w:proofErr w:type="spellEnd"/>
      <w:r w:rsidRPr="00D24723">
        <w:rPr>
          <w:rFonts w:ascii="Times New Roman" w:hAnsi="Times New Roman" w:cs="Times New Roman"/>
          <w:lang w:val="en-GB"/>
        </w:rPr>
        <w:t xml:space="preserve">-AC ©) the patient's abilities and impairments are assessed daily by nurses using the four-level </w:t>
      </w:r>
      <w:proofErr w:type="spellStart"/>
      <w:r w:rsidRPr="00D24723">
        <w:rPr>
          <w:rFonts w:ascii="Times New Roman" w:hAnsi="Times New Roman" w:cs="Times New Roman"/>
          <w:lang w:val="en-GB"/>
        </w:rPr>
        <w:t>epa</w:t>
      </w:r>
      <w:proofErr w:type="spellEnd"/>
      <w:r w:rsidRPr="00D24723">
        <w:rPr>
          <w:rFonts w:ascii="Times New Roman" w:hAnsi="Times New Roman" w:cs="Times New Roman"/>
          <w:lang w:val="en-GB"/>
        </w:rPr>
        <w:t xml:space="preserve"> point system and recorded in electronic form.</w:t>
      </w:r>
    </w:p>
    <w:p w:rsidR="00C1376C" w:rsidRDefault="00C1376C">
      <w:pPr>
        <w:rPr>
          <w:lang w:val="en-GB"/>
        </w:rPr>
      </w:pPr>
    </w:p>
    <w:p w:rsidR="00C1376C" w:rsidRDefault="00C1376C">
      <w:pPr>
        <w:rPr>
          <w:lang w:val="en-GB"/>
        </w:rPr>
      </w:pPr>
    </w:p>
    <w:p w:rsidR="007C7F82" w:rsidRPr="007C7F82" w:rsidRDefault="007C7F82" w:rsidP="003E4846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7C7F82">
        <w:rPr>
          <w:rFonts w:ascii="Times New Roman" w:hAnsi="Times New Roman" w:cs="Times New Roman"/>
          <w:noProof/>
          <w:lang w:val="en-US"/>
        </w:rPr>
        <w:t xml:space="preserve">epa-CC GmbH. epa-AC. https://www.epa-cc.de/impressum/ (2021). Accessed 07 Nov 2023. </w:t>
      </w:r>
    </w:p>
    <w:p w:rsidR="00C1376C" w:rsidRPr="007C7F82" w:rsidRDefault="00C1376C" w:rsidP="003E4846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7C7F82">
        <w:rPr>
          <w:rFonts w:ascii="Times New Roman" w:hAnsi="Times New Roman" w:cs="Times New Roman"/>
          <w:lang w:val="en-GB"/>
        </w:rPr>
        <w:t>Zucchelli</w:t>
      </w:r>
      <w:proofErr w:type="spellEnd"/>
      <w:r w:rsidRPr="007C7F82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7C7F82">
        <w:rPr>
          <w:rFonts w:ascii="Times New Roman" w:hAnsi="Times New Roman" w:cs="Times New Roman"/>
          <w:lang w:val="en-GB"/>
        </w:rPr>
        <w:t>Apuzzo</w:t>
      </w:r>
      <w:proofErr w:type="spellEnd"/>
      <w:r w:rsidRPr="007C7F82">
        <w:rPr>
          <w:rFonts w:ascii="Times New Roman" w:hAnsi="Times New Roman" w:cs="Times New Roman"/>
          <w:lang w:val="en-GB"/>
        </w:rPr>
        <w:t xml:space="preserve"> R, </w:t>
      </w:r>
      <w:proofErr w:type="spellStart"/>
      <w:r w:rsidRPr="007C7F82">
        <w:rPr>
          <w:rFonts w:ascii="Times New Roman" w:hAnsi="Times New Roman" w:cs="Times New Roman"/>
          <w:lang w:val="en-GB"/>
        </w:rPr>
        <w:t>Paolillo</w:t>
      </w:r>
      <w:proofErr w:type="spellEnd"/>
      <w:r w:rsidRPr="007C7F82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7C7F82">
        <w:rPr>
          <w:rFonts w:ascii="Times New Roman" w:hAnsi="Times New Roman" w:cs="Times New Roman"/>
          <w:lang w:val="en-GB"/>
        </w:rPr>
        <w:t>Prestipino</w:t>
      </w:r>
      <w:proofErr w:type="spellEnd"/>
      <w:r w:rsidRPr="007C7F82">
        <w:rPr>
          <w:rFonts w:ascii="Times New Roman" w:hAnsi="Times New Roman" w:cs="Times New Roman"/>
          <w:lang w:val="en-GB"/>
        </w:rPr>
        <w:t xml:space="preserve"> V, De Bianchi S, </w:t>
      </w:r>
      <w:proofErr w:type="spellStart"/>
      <w:r w:rsidRPr="007C7F82">
        <w:rPr>
          <w:rFonts w:ascii="Times New Roman" w:hAnsi="Times New Roman" w:cs="Times New Roman"/>
          <w:lang w:val="en-GB"/>
        </w:rPr>
        <w:t>Romanelli</w:t>
      </w:r>
      <w:proofErr w:type="spellEnd"/>
      <w:r w:rsidRPr="007C7F82">
        <w:rPr>
          <w:rFonts w:ascii="Times New Roman" w:hAnsi="Times New Roman" w:cs="Times New Roman"/>
          <w:lang w:val="en-GB"/>
        </w:rPr>
        <w:t xml:space="preserve"> G, et al. </w:t>
      </w:r>
      <w:r w:rsidRPr="007C7F82">
        <w:rPr>
          <w:rFonts w:ascii="Times New Roman" w:hAnsi="Times New Roman" w:cs="Times New Roman"/>
        </w:rPr>
        <w:t>Development and validation of a delirium risk assessment tool in older patients admitted to the Emergency Department Observation Unit. Aging Clin Exp Res. 2021;33(10):2753-8.</w:t>
      </w:r>
    </w:p>
    <w:p w:rsidR="00C1376C" w:rsidRPr="00AA1A97" w:rsidRDefault="00C1376C" w:rsidP="00112A6A">
      <w:pPr>
        <w:pStyle w:val="EndNoteBibliography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 w:rsidRPr="007C7F82">
        <w:rPr>
          <w:rFonts w:ascii="Times New Roman" w:hAnsi="Times New Roman" w:cs="Times New Roman"/>
          <w:lang w:val="de-DE"/>
        </w:rPr>
        <w:t xml:space="preserve">Müskens W, Lübben S. Generische Deskriptoren für informelles Lernen. Entwicklung eines Instruments zur Niveaubewertung bei der Anrechnung von Kompetenzen auf Hochschulstudiengänge. </w:t>
      </w:r>
      <w:r w:rsidR="007C7F82" w:rsidRPr="00AA1A97">
        <w:rPr>
          <w:rFonts w:ascii="Times New Roman" w:hAnsi="Times New Roman" w:cs="Times New Roman"/>
          <w:lang w:val="en-GB"/>
        </w:rPr>
        <w:t>2018. https://uol.de/fileadmin/user_upload/anrechnungsprojekte/Download/Artikel_Generische_Deskriptoren_GDIL.pdf. Accessed 7 Nov 2023.</w:t>
      </w:r>
      <w:r w:rsidRPr="00AA1A97">
        <w:rPr>
          <w:rFonts w:ascii="Times New Roman" w:hAnsi="Times New Roman" w:cs="Times New Roman"/>
          <w:lang w:val="en-GB"/>
        </w:rPr>
        <w:t xml:space="preserve"> </w:t>
      </w:r>
    </w:p>
    <w:p w:rsidR="00C1376C" w:rsidRPr="00AA1A97" w:rsidRDefault="00C1376C">
      <w:pPr>
        <w:rPr>
          <w:lang w:val="en-GB"/>
        </w:rPr>
      </w:pPr>
    </w:p>
    <w:p w:rsidR="008C7BCE" w:rsidRPr="00AA1A97" w:rsidRDefault="008C7BCE">
      <w:pPr>
        <w:rPr>
          <w:lang w:val="en-GB"/>
        </w:rPr>
      </w:pPr>
    </w:p>
    <w:sectPr w:rsidR="008C7BCE" w:rsidRPr="00AA1A97" w:rsidSect="005A1595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A6A" w:rsidRDefault="00112A6A" w:rsidP="00112A6A">
      <w:pPr>
        <w:spacing w:after="0" w:line="240" w:lineRule="auto"/>
      </w:pPr>
      <w:r>
        <w:separator/>
      </w:r>
    </w:p>
  </w:endnote>
  <w:endnote w:type="continuationSeparator" w:id="0">
    <w:p w:rsidR="00112A6A" w:rsidRDefault="00112A6A" w:rsidP="00112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A6A" w:rsidRDefault="00112A6A" w:rsidP="00112A6A">
      <w:pPr>
        <w:spacing w:after="0" w:line="240" w:lineRule="auto"/>
      </w:pPr>
      <w:r>
        <w:separator/>
      </w:r>
    </w:p>
  </w:footnote>
  <w:footnote w:type="continuationSeparator" w:id="0">
    <w:p w:rsidR="00112A6A" w:rsidRDefault="00112A6A" w:rsidP="00112A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3BD" w:rsidRPr="005773BD" w:rsidRDefault="00112A6A">
    <w:pPr>
      <w:pStyle w:val="Header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>Additional file 2</w:t>
    </w:r>
    <w:r w:rsidRPr="005773BD">
      <w:rPr>
        <w:rFonts w:ascii="Times New Roman" w:hAnsi="Times New Roman" w:cs="Times New Roman"/>
        <w:i/>
      </w:rPr>
      <w:t xml:space="preserve"> Eligibility criteri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E15CC"/>
    <w:multiLevelType w:val="hybridMultilevel"/>
    <w:tmpl w:val="6088D1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97398D"/>
    <w:multiLevelType w:val="hybridMultilevel"/>
    <w:tmpl w:val="2B12C2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5817B3"/>
    <w:multiLevelType w:val="hybridMultilevel"/>
    <w:tmpl w:val="ABB604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127C32"/>
    <w:multiLevelType w:val="hybridMultilevel"/>
    <w:tmpl w:val="A9AA66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875A49"/>
    <w:multiLevelType w:val="hybridMultilevel"/>
    <w:tmpl w:val="D9CABD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8E7552"/>
    <w:multiLevelType w:val="hybridMultilevel"/>
    <w:tmpl w:val="9BBAC302"/>
    <w:lvl w:ilvl="0" w:tplc="6ECCE9D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CA0102"/>
    <w:multiLevelType w:val="hybridMultilevel"/>
    <w:tmpl w:val="8DE899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584A5E"/>
    <w:multiLevelType w:val="hybridMultilevel"/>
    <w:tmpl w:val="76B0A9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65E2620">
      <w:start w:val="1"/>
      <w:numFmt w:val="decimal"/>
      <w:lvlText w:val="%2."/>
      <w:lvlJc w:val="left"/>
      <w:pPr>
        <w:ind w:left="709" w:hanging="360"/>
      </w:pPr>
      <w:rPr>
        <w:rFonts w:hint="default"/>
      </w:rPr>
    </w:lvl>
    <w:lvl w:ilvl="2" w:tplc="0407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DE706B4"/>
    <w:multiLevelType w:val="hybridMultilevel"/>
    <w:tmpl w:val="B0EA90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27E1AB1"/>
    <w:multiLevelType w:val="hybridMultilevel"/>
    <w:tmpl w:val="CB9822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950383B"/>
    <w:multiLevelType w:val="hybridMultilevel"/>
    <w:tmpl w:val="E38AA2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A335AE9"/>
    <w:multiLevelType w:val="hybridMultilevel"/>
    <w:tmpl w:val="BF86F2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D87FB2"/>
    <w:multiLevelType w:val="hybridMultilevel"/>
    <w:tmpl w:val="2586FA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7"/>
  </w:num>
  <w:num w:numId="5">
    <w:abstractNumId w:val="1"/>
  </w:num>
  <w:num w:numId="6">
    <w:abstractNumId w:val="6"/>
  </w:num>
  <w:num w:numId="7">
    <w:abstractNumId w:val="3"/>
  </w:num>
  <w:num w:numId="8">
    <w:abstractNumId w:val="11"/>
  </w:num>
  <w:num w:numId="9">
    <w:abstractNumId w:val="12"/>
  </w:num>
  <w:num w:numId="10">
    <w:abstractNumId w:val="8"/>
  </w:num>
  <w:num w:numId="11">
    <w:abstractNumId w:val="9"/>
  </w:num>
  <w:num w:numId="12">
    <w:abstractNumId w:val="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376C"/>
    <w:rsid w:val="00112A6A"/>
    <w:rsid w:val="007C7F82"/>
    <w:rsid w:val="007D3445"/>
    <w:rsid w:val="008C7BCE"/>
    <w:rsid w:val="009B353C"/>
    <w:rsid w:val="00AA1A97"/>
    <w:rsid w:val="00C11AF4"/>
    <w:rsid w:val="00C1376C"/>
    <w:rsid w:val="00C532A7"/>
    <w:rsid w:val="00C84E4D"/>
    <w:rsid w:val="00D6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137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3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76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1376C"/>
    <w:rPr>
      <w:i/>
      <w:iCs/>
    </w:rPr>
  </w:style>
  <w:style w:type="character" w:customStyle="1" w:styleId="apple-converted-space">
    <w:name w:val="apple-converted-space"/>
    <w:basedOn w:val="DefaultParagraphFont"/>
    <w:rsid w:val="00C1376C"/>
  </w:style>
  <w:style w:type="paragraph" w:customStyle="1" w:styleId="EndNoteBibliographyTitle">
    <w:name w:val="EndNote Bibliography Title"/>
    <w:basedOn w:val="Normal"/>
    <w:link w:val="EndNoteBibliographyTitleZchn"/>
    <w:rsid w:val="00C137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376C"/>
  </w:style>
  <w:style w:type="character" w:customStyle="1" w:styleId="EndNoteBibliographyTitleZchn">
    <w:name w:val="EndNote Bibliography Title Zchn"/>
    <w:basedOn w:val="ListParagraphChar"/>
    <w:link w:val="EndNoteBibliographyTitle"/>
    <w:rsid w:val="00C137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137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C137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376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37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76C"/>
  </w:style>
  <w:style w:type="paragraph" w:styleId="Footer">
    <w:name w:val="footer"/>
    <w:basedOn w:val="Normal"/>
    <w:link w:val="FooterChar"/>
    <w:uiPriority w:val="99"/>
    <w:unhideWhenUsed/>
    <w:rsid w:val="00C137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7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137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3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76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1376C"/>
    <w:rPr>
      <w:i/>
      <w:iCs/>
    </w:rPr>
  </w:style>
  <w:style w:type="character" w:customStyle="1" w:styleId="apple-converted-space">
    <w:name w:val="apple-converted-space"/>
    <w:basedOn w:val="DefaultParagraphFont"/>
    <w:rsid w:val="00C1376C"/>
  </w:style>
  <w:style w:type="paragraph" w:customStyle="1" w:styleId="EndNoteBibliographyTitle">
    <w:name w:val="EndNote Bibliography Title"/>
    <w:basedOn w:val="Normal"/>
    <w:link w:val="EndNoteBibliographyTitleZchn"/>
    <w:rsid w:val="00C137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376C"/>
  </w:style>
  <w:style w:type="character" w:customStyle="1" w:styleId="EndNoteBibliographyTitleZchn">
    <w:name w:val="EndNote Bibliography Title Zchn"/>
    <w:basedOn w:val="ListParagraphChar"/>
    <w:link w:val="EndNoteBibliographyTitle"/>
    <w:rsid w:val="00C137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137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C137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376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37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76C"/>
  </w:style>
  <w:style w:type="paragraph" w:styleId="Footer">
    <w:name w:val="footer"/>
    <w:basedOn w:val="Normal"/>
    <w:link w:val="FooterChar"/>
    <w:uiPriority w:val="99"/>
    <w:unhideWhenUsed/>
    <w:rsid w:val="00C137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von der Lühe</dc:creator>
  <cp:keywords/>
  <dc:description/>
  <cp:lastModifiedBy>Rene Carl Ventolero</cp:lastModifiedBy>
  <cp:revision>5</cp:revision>
  <dcterms:created xsi:type="dcterms:W3CDTF">2023-11-07T17:42:00Z</dcterms:created>
  <dcterms:modified xsi:type="dcterms:W3CDTF">2023-12-07T03:40:00Z</dcterms:modified>
</cp:coreProperties>
</file>